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41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239"/>
        <w:gridCol w:w="1356"/>
        <w:gridCol w:w="1224"/>
        <w:gridCol w:w="1299"/>
        <w:gridCol w:w="1431"/>
        <w:gridCol w:w="1412"/>
        <w:gridCol w:w="1356"/>
        <w:gridCol w:w="1111"/>
        <w:gridCol w:w="1487"/>
        <w:gridCol w:w="731"/>
      </w:tblGrid>
      <w:tr w:rsidR="0040475C" w:rsidRPr="000E29DB" w:rsidTr="007F7906">
        <w:trPr>
          <w:trHeight w:val="1695"/>
        </w:trPr>
        <w:tc>
          <w:tcPr>
            <w:tcW w:w="2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Study</w:t>
            </w:r>
            <w:proofErr w:type="spellEnd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author</w:t>
            </w:r>
            <w:proofErr w:type="spellEnd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year</w:t>
            </w:r>
            <w:proofErr w:type="spellEnd"/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1. Was the sample representative of the target population?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2. Were study participants recruited in an appropriate way? 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3. Was the sample size adequate? 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4. Were the study subjects and setting described in detail?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5. Was the data analysis conducted with sufficient coverage of the</w:t>
            </w: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identified sample?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6. Were valid methods used for the identification of the condition?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7. Was the condition measured in a standard, reliable</w:t>
            </w: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br/>
              <w:t>way for all par</w:t>
            </w:r>
            <w:r w:rsidR="000E29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ti</w:t>
            </w: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cipants?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8. Was there appropriate statistical analysis?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40475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9. Was the response rate adequate, and if not, was the low response rate managed appropriately?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0E29DB" w:rsidRDefault="0040475C" w:rsidP="000E29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E29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Total </w:t>
            </w:r>
            <w:r w:rsidR="000E29DB" w:rsidRPr="000E29DB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number of “yes”</w:t>
            </w:r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Aguilar-Navarro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 2015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0" w:author="FA" w:date="2016-07-14T22:57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94</w:t>
              </w:r>
            </w:ins>
            <w:del w:id="1" w:author="FA" w:date="2016-07-14T22:57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3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7F7906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Alvarado,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08 [29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Andrade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3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2" w:author="FA" w:date="2016-07-14T22:57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95</w:t>
              </w:r>
            </w:ins>
            <w:del w:id="3" w:author="FA" w:date="2016-07-14T22:57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4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Corona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5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4" w:author="FA" w:date="2016-07-14T22:57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96</w:t>
              </w:r>
            </w:ins>
            <w:del w:id="5" w:author="FA" w:date="2016-07-14T22:57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5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Curcio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4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6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97</w:t>
              </w:r>
            </w:ins>
            <w:del w:id="7" w:author="FA" w:date="2016-07-14T22:57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1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No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7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Fohn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3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[</w:t>
            </w:r>
            <w:ins w:id="8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98</w:t>
              </w:r>
            </w:ins>
            <w:del w:id="9" w:author="FA" w:date="2016-07-14T22:58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6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García-</w:t>
            </w: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eña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6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10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99</w:t>
              </w:r>
            </w:ins>
            <w:del w:id="11" w:author="FA" w:date="2016-07-14T22:58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6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Jotheeswaran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5 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[30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Junior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4 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[</w:t>
            </w:r>
            <w:ins w:id="12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0</w:t>
              </w:r>
            </w:ins>
            <w:del w:id="13" w:author="FA" w:date="2016-07-14T22:58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9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 xml:space="preserve">Neri, </w:t>
            </w:r>
            <w:proofErr w:type="gramStart"/>
            <w:r w:rsidRPr="0040475C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sz w:val="18"/>
                <w:szCs w:val="18"/>
                <w:lang w:eastAsia="pt-BR"/>
              </w:rPr>
              <w:t xml:space="preserve"> al. 2013 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[</w:t>
            </w:r>
            <w:ins w:id="14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1</w:t>
              </w:r>
            </w:ins>
            <w:del w:id="15" w:author="FA" w:date="2016-07-14T22:58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2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Ocampo-Chaparro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al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. 2013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16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2</w:t>
              </w:r>
            </w:ins>
            <w:del w:id="17" w:author="FA" w:date="2016-07-14T22:58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7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egarori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4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18" w:author="FA" w:date="2016-07-14T22:58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3</w:t>
              </w:r>
            </w:ins>
            <w:del w:id="19" w:author="FA" w:date="2016-07-14T22:58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8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Pinedo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0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20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4</w:t>
              </w:r>
            </w:ins>
            <w:del w:id="21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39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Ramos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5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22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5</w:t>
              </w:r>
            </w:ins>
            <w:del w:id="23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7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Ricci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4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24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6</w:t>
              </w:r>
            </w:ins>
            <w:del w:id="25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3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Rosero-Bixby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09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26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7</w:t>
              </w:r>
            </w:ins>
            <w:del w:id="27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8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Ruiz-</w:t>
            </w: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Arregui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3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28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8</w:t>
              </w:r>
            </w:ins>
            <w:del w:id="29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0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No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</w:tr>
      <w:tr w:rsidR="0040475C" w:rsidRPr="0040475C" w:rsidTr="007F7906">
        <w:trPr>
          <w:trHeight w:val="48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lastRenderedPageBreak/>
              <w:t>Samper-Ternent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6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30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09</w:t>
              </w:r>
            </w:ins>
            <w:del w:id="31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1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Sousa ,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et al. 2012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32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10</w:t>
              </w:r>
            </w:ins>
            <w:del w:id="33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4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9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Tribess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2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34" w:author="FA" w:date="2016-07-14T22:59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11</w:t>
              </w:r>
            </w:ins>
            <w:del w:id="35" w:author="FA" w:date="2016-07-14T22:59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2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given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Unclear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7</w:t>
            </w:r>
            <w:proofErr w:type="gramEnd"/>
          </w:p>
        </w:tc>
      </w:tr>
      <w:tr w:rsidR="0040475C" w:rsidRPr="0040475C" w:rsidTr="007F7906">
        <w:trPr>
          <w:trHeight w:val="24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Vieira, </w:t>
            </w: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et</w:t>
            </w:r>
            <w:proofErr w:type="gram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al. 2013</w:t>
            </w:r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[</w:t>
            </w:r>
            <w:ins w:id="36" w:author="FA" w:date="2016-07-14T23:00:00Z">
              <w:r w:rsidR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t>112</w:t>
              </w:r>
            </w:ins>
            <w:bookmarkStart w:id="37" w:name="_GoBack"/>
            <w:bookmarkEnd w:id="37"/>
            <w:del w:id="38" w:author="FA" w:date="2016-07-14T23:00:00Z">
              <w:r w:rsidR="007F7906" w:rsidDel="000849B5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lang w:eastAsia="pt-BR"/>
                </w:rPr>
                <w:delText>45</w:delText>
              </w:r>
            </w:del>
            <w:r w:rsidR="007F79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]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Not</w:t>
            </w:r>
            <w:proofErr w:type="spellEnd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given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 xml:space="preserve">Y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75C" w:rsidRPr="0040475C" w:rsidRDefault="0040475C" w:rsidP="004047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proofErr w:type="gramStart"/>
            <w:r w:rsidRPr="0040475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8</w:t>
            </w:r>
            <w:proofErr w:type="gramEnd"/>
          </w:p>
        </w:tc>
      </w:tr>
    </w:tbl>
    <w:p w:rsidR="004B41BD" w:rsidRDefault="000849B5" w:rsidP="007F7906"/>
    <w:sectPr w:rsidR="004B41BD" w:rsidSect="004047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75C"/>
    <w:rsid w:val="000849B5"/>
    <w:rsid w:val="000E29DB"/>
    <w:rsid w:val="003A5AC8"/>
    <w:rsid w:val="0040475C"/>
    <w:rsid w:val="00506041"/>
    <w:rsid w:val="007F7906"/>
    <w:rsid w:val="00E94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3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a</dc:creator>
  <cp:lastModifiedBy>FA</cp:lastModifiedBy>
  <cp:revision>2</cp:revision>
  <dcterms:created xsi:type="dcterms:W3CDTF">2016-07-15T02:00:00Z</dcterms:created>
  <dcterms:modified xsi:type="dcterms:W3CDTF">2016-07-15T02:00:00Z</dcterms:modified>
</cp:coreProperties>
</file>